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7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.  Eligible Systematic Reviews</w:t>
      </w:r>
    </w:p>
    <w:p>
      <w:pPr>
        <w:pStyle w:val="Normal"/>
        <w:ind w:left="0" w:righ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779"/>
      </w:tblGrid>
      <w:tr>
        <w:trPr>
          <w:tblHeader w:val="true"/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ll citation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vention Clust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menwerth E, Schnell-Inderst P, Machan C, Siebert U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effect of electronic prescribing on medication errors and adverse drug events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 Am Med Inform Asso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85-600. [23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ker R, Camosso-Stefinovic J, Gillies C, Shaw EJ, Cheater F, Flottorp S, Robertson N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ilored interventions to overcome identified barriers to change: Effects on professional practice and health care outcom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10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5470. [24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ach MC, Gary TL, Price EG, Robinson K, Gozu A, Palacio A, Smarth C, Jenckes M, Feuerstein C, Bass EB, Powe NR, Cooper LA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mproving health care quality for racial/ethnic minorities: A systematic review of the best evidence regarding provider and organization interventio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MC Public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4. [25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nnett MI, Bagnall AM, José Closs S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w effective are patient-based educational interventions in the management of cancer pain? Systematic review and meta-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3):192-199. [26] 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sch-Capblanch X, Abba K, Prictor M, Garner P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acts between patients and healthcare practitioners for improving patients' adherence to treatment, prevention and health promotion activit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4808. [27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udhry B, Wang J, Wu S, Maglione M, Mojica W, Roth E, Morton SC, Shekelle PG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stematic review: impact of health information technology on quality, efficiency, and costs of medical c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n Intern M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742-752. [28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leman K, Austin BT, Brach C, Wagner EH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vidence on the chronic care model in the new millenn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alth Aff (Millwood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75-85. [29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n VS, Hafdahl AR, Brown SA, Brown LM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a-analysis of patient education interventions to increase physical activity among chronically ill adul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tient Educ Cou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57-172. [30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umit G, Gattellari M, Grimshaw J, O'Brien MA: Local opinion leaders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s on professional practice and health care outcom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0125. [31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wards A, Gray J, Clarke A, Dundon J, Elwyn G, Gaff C, Hood K, Iredale R, Sivell S, Shaw C, Thornton H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ventions to improve risk communication in clinical genetics: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tient Educ Cou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4-25. [32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ans R, Edwards A, Brett J, Bradburn M, Watson E, Austoker J, Elwyn G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duction in uptake of PSA tests following decision aids: systematic review of current aids and their evaluatio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tient Educ Cou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3-26. [33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rg AX, Adhikari NK, McDonald H, Rosas-Arellano MP, Devereaux PJ, Beyene J, Sam J, Haynes RB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s of computerized clinical decision support systems on practitioner performance and patient outcomes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223-1238. [34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ston CM, Mitchell G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formation giving and decision-making in patients with advanced cancer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c Sci M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2252-2264. [35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ldberg GR, Morrison RS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in management in hospitalized cancer patients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J Clin Onco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792-1801. [36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ysels M, Richardson A, Higginson IJ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es the patient-held record improve continuity and related outcomes in cancer care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alth Expe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75-91. [37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ynes RB, Ackloo E, Sahota N, McDonald HP, Yao X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ventions for enhancing medication adher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0011. [38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neghan CJ, Glasziou P, Perera R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minder packaging for improving adherence to self-administered long-term medicatio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5025. [39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amtvedt G, Young JM, Kristoffersen DT, O'Brien MA, Oxman AD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dit and feedback: effects on professional practice and health care outcom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0259. [40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oosten EA, DeFuentes-Merillas L, de Weert GH, Sensky T, van der Staak CP, de Jong CA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stematic review of the effects of shared decision-making on patient satisfaction, treatment adherence and health sta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ychother Psychoso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219-226. [41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wis RA, Neal RD, Williams NH, France B, Hendry M, Russell D, Hughes DA, Russell I, Stuart NS, Weller D, Wilkinson C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low-up of cancer in primary care versus secondary care: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 J Gen Pr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e234-47. [42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rray E, Burns J, See TS, Lai R, Nazareth I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ve health communication applications for people with chronic dise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4274. [43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'Brien MA, Rogers S, Jamtvedt G, Oxman AD, Odgaard-Jensen J, Kristoffersen DT, Forsetlund L, Bainbridge D, Freemantle N, Davis DA, Haynes RB, Harvey EL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ucational outreach visits: effects on professional practice and health care outcom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0409. [44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ynor DK, Blenkinsopp A, Knapp P, Grime J, Nicolson DJ, Pollock K, Dorer G, Gilbody S, Dickinson D, Maule AJ, Spoor P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systematic review of quantitative and qualitative research on the role and effectiveness of written information available to patients about individual medici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alth Technol Ass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iii,1-160. [45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tter T, Kinsman L, James E, Machotta A, Willis J, Snow P, Kugler J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al pathways: Effects on professional practice, patient outcomes, length of stay and hospital cos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10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6632. [46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o A, Laizner AM, Shohet L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loring the value of audiotapes for health literacy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tient Educ Cou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235-243. [47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heuner MT, Sieverding P, Shekelle PG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livery of genomic medicine for common chronic adult diseases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320-1334. [48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epperd S, McClaran J, Phillips CO, Lannin NA, Clemson LM, McCluskey A, Cameron ID, Barras SL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charge planning from hospital to ho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10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0313. [49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ojania KG, Jennings A, Mayhew A, Ramsay CR, Eccles MP, Grimshaw J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effects of on-screen, point of care computer reminders on processes and outcomes of c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1096. [50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ith SM, Allwright S, O'Dowd T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iveness of shared care across the interface between primary and specialty care in chronic disease managem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chrane Database Syst Re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4910. [51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ith SM, Allwright S, O'Dowd T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es sharing care across the primary-specialty interface improve outcomes in chronic disease?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 J Manag C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213-224. [52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omas L, Cullum N, McColl E, Rousseau N, Soutter J, Steen N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idelines in professions allied to medic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0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0349. [53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ljee JF, Rogers MA, Alderman AK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cision aids and breast cancer: Do they influence choice for surgery and knowledge of treatment options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 Clin Onc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67-73. [54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lson AD, Childs S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s of interventions aimed at changing the length of primary care physicians’ consul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hrane Database Syst Re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CD003540. [55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</w:t>
            </w:r>
          </w:p>
        </w:tc>
      </w:tr>
      <w:tr>
        <w:trPr>
          <w:trHeight w:val="300" w:hRule="atLeast"/>
        </w:trPr>
        <w:tc>
          <w:tcPr>
            <w:tcW w:w="7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fford JL, Smith ED, Miller DP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multimedia computer for office-based patient education: a systematic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tient Educ Cou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48-57. [56]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er</w:t>
            </w:r>
          </w:p>
        </w:tc>
      </w:tr>
    </w:tbl>
    <w:p>
      <w:pPr>
        <w:pStyle w:val="Normal"/>
        <w:ind w:left="0" w:hanging="0"/>
        <w:rPr/>
      </w:pPr>
      <w:r>
        <w:rPr>
          <w:rFonts w:cs="Arial" w:ascii="Times New Roman" w:hAnsi="Times New Roman"/>
          <w:sz w:val="24"/>
          <w:szCs w:val="24"/>
          <w:vertAlign w:val="superscript"/>
        </w:rPr>
        <w:t>a</w:t>
      </w:r>
      <w:r>
        <w:rPr>
          <w:rFonts w:cs="Arial" w:ascii="Times New Roman" w:hAnsi="Times New Roman"/>
          <w:sz w:val="24"/>
          <w:szCs w:val="24"/>
        </w:rPr>
        <w:t xml:space="preserve">These reviews were included </w:t>
      </w:r>
      <w:r>
        <w:rPr>
          <w:rFonts w:cs="Arial" w:ascii="Times New Roman" w:hAnsi="Times New Roman"/>
          <w:i/>
          <w:sz w:val="24"/>
          <w:szCs w:val="24"/>
        </w:rPr>
        <w:t>post hoc</w:t>
      </w:r>
      <w:r>
        <w:rPr>
          <w:rFonts w:cs="Arial" w:ascii="Times New Roman" w:hAnsi="Times New Roman"/>
          <w:sz w:val="24"/>
          <w:szCs w:val="24"/>
        </w:rPr>
        <w:t>, identified by members of the research team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20" w:hanging="0"/>
    </w:pPr>
    <w:rPr>
      <w:rFonts w:ascii="Arial" w:hAnsi="Arial" w:eastAsia="Calibri" w:cs="PMingLiU;Arial Unicode MS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8:06:00Z</dcterms:created>
  <dc:creator> </dc:creator>
  <dc:description/>
  <cp:keywords/>
  <dc:language>en-US</dc:language>
  <cp:lastModifiedBy> </cp:lastModifiedBy>
  <dcterms:modified xsi:type="dcterms:W3CDTF">2011-12-12T15:50:00Z</dcterms:modified>
  <cp:revision>5</cp:revision>
  <dc:subject/>
  <dc:title/>
</cp:coreProperties>
</file>